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1874" w:rsidRDefault="00C51874" w:rsidP="00C51874">
      <w:pPr>
        <w:widowControl/>
        <w:jc w:val="left"/>
        <w:rPr>
          <w:rFonts w:ascii="Times New Roman" w:hAnsi="Times New Roman"/>
          <w:sz w:val="24"/>
          <w:szCs w:val="24"/>
        </w:rPr>
      </w:pPr>
      <w:r w:rsidRPr="00D45637">
        <w:rPr>
          <w:rFonts w:ascii="Times New Roman" w:hAnsi="Times New Roman"/>
          <w:sz w:val="24"/>
          <w:szCs w:val="24"/>
        </w:rPr>
        <w:t>Table S1.</w:t>
      </w:r>
      <w:r w:rsidRPr="00D45637">
        <w:rPr>
          <w:rFonts w:ascii="Times New Roman" w:hAnsi="Times New Roman" w:hint="eastAsia"/>
          <w:sz w:val="24"/>
          <w:szCs w:val="24"/>
        </w:rPr>
        <w:t xml:space="preserve"> </w:t>
      </w:r>
      <w:r w:rsidRPr="00D45637">
        <w:rPr>
          <w:rFonts w:ascii="Times New Roman" w:hAnsi="Times New Roman"/>
          <w:sz w:val="24"/>
          <w:szCs w:val="24"/>
        </w:rPr>
        <w:t xml:space="preserve">Gene list of the </w:t>
      </w:r>
      <w:proofErr w:type="spellStart"/>
      <w:r w:rsidRPr="00D45637">
        <w:rPr>
          <w:rFonts w:ascii="Times New Roman" w:hAnsi="Times New Roman"/>
          <w:sz w:val="24"/>
          <w:szCs w:val="24"/>
        </w:rPr>
        <w:t>Oncomine</w:t>
      </w:r>
      <w:proofErr w:type="spellEnd"/>
      <w:r w:rsidRPr="00D45637">
        <w:rPr>
          <w:rFonts w:ascii="Times New Roman" w:hAnsi="Times New Roman"/>
          <w:sz w:val="24"/>
          <w:szCs w:val="24"/>
        </w:rPr>
        <w:t>™ Comprehensive Assay version 3</w:t>
      </w:r>
    </w:p>
    <w:tbl>
      <w:tblPr>
        <w:tblW w:w="8505" w:type="dxa"/>
        <w:tblInd w:w="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6"/>
        <w:gridCol w:w="2126"/>
        <w:gridCol w:w="2126"/>
        <w:gridCol w:w="2127"/>
      </w:tblGrid>
      <w:tr w:rsidR="00C51874" w:rsidRPr="000B590E" w:rsidTr="000A1BE4">
        <w:trPr>
          <w:trHeight w:val="264"/>
        </w:trPr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Hotspot gene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Full-length genes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Copy number genes</w:t>
            </w:r>
          </w:p>
        </w:tc>
        <w:tc>
          <w:tcPr>
            <w:tcW w:w="2127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Cs w:val="21"/>
              </w:rPr>
              <w:t>Gene fusions (inter- and intragenic)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TM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2127" w:type="dxa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LK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A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XL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CA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AF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RA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C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GFR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BB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TK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G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B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SH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TV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TV4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HE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F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TV5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OTC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IK3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DDR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TC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3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3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B8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MARC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DGFRA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TK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PARG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F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DM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ET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OS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RID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T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C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R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TR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CA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OX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CA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GATA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N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N2A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GNA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B84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GNAQ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HE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SR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GN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REBB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R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HNF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AN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LT3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ANC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JAK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ID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ANC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XL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RAS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IDH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LH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DM4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JA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RE1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CND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ET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lastRenderedPageBreak/>
              <w:t>JA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SH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CND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B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B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BL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D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OTCH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N2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F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I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OTCH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N2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OTCH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NSTR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ALB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SR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OTCH4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KR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MS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RG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AGOH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OL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AP2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D5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UTM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AP2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D5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DGFRB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D51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IK3CA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AX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D51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RKACA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ED1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D51D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RKACB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NF4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ICTOR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TEN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TO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ETD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SC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D51B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LX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SC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B1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MARCA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ELA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RA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SPO2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SPO3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IK3C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ERT</w:t>
            </w: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PP2R1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E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HE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HO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F3B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M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POP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TA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U2AF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XPO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AKT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lastRenderedPageBreak/>
              <w:t>AXL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CND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CDK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ERCC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H3F3A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HIST1H3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AP2K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DM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MYC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NTRK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ROS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SMAD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ERT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  <w:tr w:rsidR="00C51874" w:rsidRPr="000B590E" w:rsidTr="000A1BE4">
        <w:trPr>
          <w:trHeight w:val="264"/>
        </w:trPr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  <w:r w:rsidRPr="000B590E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  <w:t>TOP1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C51874" w:rsidRPr="000B590E" w:rsidRDefault="00C51874" w:rsidP="000A1BE4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kern w:val="0"/>
                <w:szCs w:val="21"/>
              </w:rPr>
            </w:pPr>
          </w:p>
        </w:tc>
      </w:tr>
    </w:tbl>
    <w:p w:rsidR="00C51874" w:rsidRPr="00C51874" w:rsidRDefault="00C51874">
      <w:bookmarkStart w:id="0" w:name="_GoBack"/>
      <w:bookmarkEnd w:id="0"/>
    </w:p>
    <w:sectPr w:rsidR="00C51874" w:rsidRPr="00C5187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874"/>
    <w:rsid w:val="00C51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8319E9-1DF5-4B0D-9EE3-83209BF5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518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Mishima Saori</cp:lastModifiedBy>
  <cp:revision>1</cp:revision>
  <dcterms:created xsi:type="dcterms:W3CDTF">2018-09-12T05:23:00Z</dcterms:created>
  <dcterms:modified xsi:type="dcterms:W3CDTF">2018-09-12T05:24:00Z</dcterms:modified>
</cp:coreProperties>
</file>